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9856C" w14:textId="6009E4A7" w:rsidR="000D7B23" w:rsidRPr="00A407EF" w:rsidRDefault="000D7B23" w:rsidP="000D7B23">
      <w:pPr>
        <w:spacing w:before="0" w:after="160" w:line="259" w:lineRule="auto"/>
        <w:rPr>
          <w:rFonts w:asciiTheme="minorHAnsi" w:eastAsiaTheme="minorHAnsi" w:hAnsiTheme="minorHAnsi" w:cstheme="minorHAnsi"/>
          <w:kern w:val="2"/>
          <w:sz w:val="24"/>
          <w:szCs w:val="24"/>
          <w:lang w:eastAsia="en-US"/>
          <w14:ligatures w14:val="standardContextual"/>
        </w:rPr>
      </w:pPr>
      <w:r w:rsidRPr="00A407EF">
        <w:rPr>
          <w:rFonts w:asciiTheme="minorHAnsi" w:eastAsiaTheme="minorHAnsi" w:hAnsiTheme="minorHAnsi" w:cstheme="minorHAnsi"/>
          <w:kern w:val="2"/>
          <w:sz w:val="24"/>
          <w:szCs w:val="24"/>
          <w:lang w:eastAsia="en-US"/>
          <w14:ligatures w14:val="standardContextual"/>
        </w:rPr>
        <w:t xml:space="preserve">Appendix </w:t>
      </w:r>
      <w:r w:rsidR="0042125E" w:rsidRPr="00A407EF">
        <w:rPr>
          <w:rFonts w:asciiTheme="minorHAnsi" w:eastAsiaTheme="minorHAnsi" w:hAnsiTheme="minorHAnsi" w:cstheme="minorHAnsi"/>
          <w:kern w:val="2"/>
          <w:sz w:val="24"/>
          <w:szCs w:val="24"/>
          <w:lang w:eastAsia="en-US"/>
          <w14:ligatures w14:val="standardContextual"/>
        </w:rPr>
        <w:t>2</w:t>
      </w:r>
    </w:p>
    <w:p w14:paraId="6CC53052" w14:textId="2D11CDCC" w:rsidR="0077657F" w:rsidRPr="00A407EF" w:rsidRDefault="001B2923" w:rsidP="000D7B23">
      <w:pPr>
        <w:spacing w:before="0" w:after="160" w:line="259" w:lineRule="auto"/>
        <w:rPr>
          <w:rFonts w:asciiTheme="minorHAnsi" w:eastAsiaTheme="minorHAnsi" w:hAnsiTheme="minorHAnsi" w:cstheme="minorHAnsi"/>
          <w:kern w:val="2"/>
          <w:sz w:val="24"/>
          <w:szCs w:val="24"/>
          <w:lang w:eastAsia="en-US"/>
          <w14:ligatures w14:val="standardContextual"/>
        </w:rPr>
      </w:pPr>
      <w:r w:rsidRPr="00A407EF">
        <w:rPr>
          <w:rFonts w:asciiTheme="minorHAnsi" w:eastAsiaTheme="minorHAnsi" w:hAnsiTheme="minorHAnsi" w:cstheme="minorHAnsi"/>
          <w:kern w:val="2"/>
          <w:sz w:val="24"/>
          <w:szCs w:val="24"/>
          <w:lang w:eastAsia="en-US"/>
          <w14:ligatures w14:val="standardContextual"/>
        </w:rPr>
        <w:t>This table summarises the key concepts, related synonyms, and truncations used to construct the database search strategy.</w:t>
      </w:r>
    </w:p>
    <w:p w14:paraId="7AD22C9D" w14:textId="77777777" w:rsidR="0077657F" w:rsidRDefault="0077657F" w:rsidP="000D7B23">
      <w:pPr>
        <w:spacing w:before="0" w:after="160" w:line="259" w:lineRule="auto"/>
        <w:rPr>
          <w:rFonts w:asciiTheme="minorHAnsi" w:eastAsiaTheme="minorHAnsi" w:hAnsiTheme="minorHAnsi" w:cstheme="minorBidi"/>
          <w:kern w:val="2"/>
          <w:lang w:eastAsia="en-US"/>
          <w14:ligatures w14:val="standardContextual"/>
        </w:rPr>
      </w:pPr>
    </w:p>
    <w:tbl>
      <w:tblPr>
        <w:tblW w:w="11057" w:type="dxa"/>
        <w:tblInd w:w="-11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6"/>
        <w:gridCol w:w="1580"/>
        <w:gridCol w:w="2881"/>
        <w:gridCol w:w="1706"/>
        <w:gridCol w:w="1889"/>
        <w:gridCol w:w="2075"/>
      </w:tblGrid>
      <w:tr w:rsidR="000D7B23" w:rsidRPr="00325D59" w14:paraId="27D3DA46" w14:textId="77777777" w:rsidTr="00CD3FB8">
        <w:trPr>
          <w:trHeight w:val="675"/>
        </w:trPr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205DAC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lang w:eastAsia="en-GB"/>
                <w14:ligatures w14:val="standardContextual"/>
              </w:rPr>
              <w:t> </w:t>
            </w: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CB6565D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Calibri" w:hAnsi="Calibri" w:cs="Calibri"/>
                <w:lang w:eastAsia="en-GB"/>
                <w14:ligatures w14:val="standardContextual"/>
              </w:rPr>
            </w:pPr>
          </w:p>
          <w:p w14:paraId="5A1C278B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</w:p>
        </w:tc>
        <w:tc>
          <w:tcPr>
            <w:tcW w:w="288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525DFB5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lang w:eastAsia="en-GB"/>
                <w14:ligatures w14:val="standardContextual"/>
              </w:rPr>
              <w:t>Search Term synonyms </w:t>
            </w: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903DEED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lang w:eastAsia="en-GB"/>
                <w14:ligatures w14:val="standardContextual"/>
              </w:rPr>
              <w:t> </w:t>
            </w:r>
          </w:p>
        </w:tc>
        <w:tc>
          <w:tcPr>
            <w:tcW w:w="18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48BD81B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lang w:eastAsia="en-GB"/>
                <w14:ligatures w14:val="standardContextual"/>
              </w:rPr>
              <w:t> </w:t>
            </w:r>
          </w:p>
        </w:tc>
        <w:tc>
          <w:tcPr>
            <w:tcW w:w="20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3EE4B84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lang w:eastAsia="en-GB"/>
                <w14:ligatures w14:val="standardContextual"/>
              </w:rPr>
              <w:t> </w:t>
            </w:r>
          </w:p>
        </w:tc>
      </w:tr>
      <w:tr w:rsidR="000D7B23" w:rsidRPr="00325D59" w14:paraId="33F753C2" w14:textId="77777777" w:rsidTr="00CD3FB8">
        <w:trPr>
          <w:trHeight w:val="330"/>
        </w:trPr>
        <w:tc>
          <w:tcPr>
            <w:tcW w:w="926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56988AC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sz w:val="18"/>
                <w:szCs w:val="18"/>
                <w:lang w:eastAsia="en-GB"/>
                <w14:ligatures w14:val="standardContextual"/>
              </w:rPr>
              <w:t>Population </w:t>
            </w: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3CACEEC6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Adult </w:t>
            </w:r>
          </w:p>
          <w:p w14:paraId="5150F5EC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288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29F75054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Men, women </w:t>
            </w: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0FD16815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18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6F929EA1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20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66DC7EBF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</w:tr>
      <w:tr w:rsidR="000D7B23" w:rsidRPr="00325D59" w14:paraId="65F35487" w14:textId="77777777" w:rsidTr="00CD3FB8">
        <w:trPr>
          <w:trHeight w:val="675"/>
        </w:trPr>
        <w:tc>
          <w:tcPr>
            <w:tcW w:w="926" w:type="dxa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255024F" w14:textId="77777777" w:rsidR="000D7B23" w:rsidRPr="00325D59" w:rsidRDefault="000D7B23" w:rsidP="00CD3FB8">
            <w:pPr>
              <w:spacing w:before="0" w:line="240" w:lineRule="auto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02465975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asylum seekers </w:t>
            </w:r>
          </w:p>
        </w:tc>
        <w:tc>
          <w:tcPr>
            <w:tcW w:w="288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5FE29F4A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Refugee, migrant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lang w:eastAsia="en-GB"/>
                <w14:ligatures w14:val="standardContextual"/>
              </w:rPr>
              <w:t xml:space="preserve">, 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displaced person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shd w:val="clear" w:color="auto" w:fill="FFFF00"/>
                <w:lang w:eastAsia="en-GB"/>
                <w14:ligatures w14:val="standardContextual"/>
              </w:rPr>
              <w:t>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immigrant </w:t>
            </w: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1405C629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Asylum seeker</w:t>
            </w:r>
            <w:proofErr w:type="gramStart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*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shd w:val="clear" w:color="auto" w:fill="FFFF00"/>
                <w:lang w:eastAsia="en-GB"/>
                <w14:ligatures w14:val="standardContextual"/>
              </w:rPr>
              <w:t xml:space="preserve"> ,</w:t>
            </w:r>
            <w:proofErr w:type="gramEnd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shd w:val="clear" w:color="auto" w:fill="FFFF00"/>
                <w:lang w:eastAsia="en-GB"/>
                <w14:ligatures w14:val="standardContextual"/>
              </w:rPr>
              <w:t xml:space="preserve"> 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Displace*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18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3C8FC911" w14:textId="77777777" w:rsidR="000D7B23" w:rsidRPr="00325D59" w:rsidRDefault="000D7B23" w:rsidP="00CD3FB8">
            <w:pPr>
              <w:spacing w:before="0" w:line="240" w:lineRule="auto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Adult asylum seeker*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Migrant*, Refugee*, Immigrant*, 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Displaced person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, Diaspora </w:t>
            </w:r>
          </w:p>
        </w:tc>
        <w:tc>
          <w:tcPr>
            <w:tcW w:w="20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73217786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proofErr w:type="gramStart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asylum</w:t>
            </w:r>
            <w:proofErr w:type="gramEnd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 xml:space="preserve"> seek*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refugee*, immigrant*, migrant*, 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displaced person*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displaced people*, uprooted person, stateless person OR “forcibly displaced’’ </w:t>
            </w:r>
          </w:p>
        </w:tc>
      </w:tr>
      <w:tr w:rsidR="000D7B23" w:rsidRPr="00325D59" w14:paraId="186FFA35" w14:textId="77777777" w:rsidTr="00CD3FB8">
        <w:trPr>
          <w:trHeight w:val="465"/>
        </w:trPr>
        <w:tc>
          <w:tcPr>
            <w:tcW w:w="926" w:type="dxa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2FE9AD5" w14:textId="77777777" w:rsidR="000D7B23" w:rsidRPr="00325D59" w:rsidRDefault="000D7B23" w:rsidP="00CD3FB8">
            <w:pPr>
              <w:spacing w:before="0" w:line="240" w:lineRule="auto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3C86A469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South Asia </w:t>
            </w:r>
          </w:p>
        </w:tc>
        <w:tc>
          <w:tcPr>
            <w:tcW w:w="288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145E317B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7C9CED48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Asia* </w:t>
            </w:r>
          </w:p>
        </w:tc>
        <w:tc>
          <w:tcPr>
            <w:tcW w:w="18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2B47ECCD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20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015441E1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</w:tr>
      <w:tr w:rsidR="000D7B23" w:rsidRPr="00325D59" w14:paraId="2EADC88A" w14:textId="77777777" w:rsidTr="00CD3FB8">
        <w:trPr>
          <w:trHeight w:val="375"/>
        </w:trPr>
        <w:tc>
          <w:tcPr>
            <w:tcW w:w="926" w:type="dxa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ADE6FD7" w14:textId="77777777" w:rsidR="000D7B23" w:rsidRPr="00325D59" w:rsidRDefault="000D7B23" w:rsidP="00CD3FB8">
            <w:pPr>
              <w:spacing w:before="0" w:line="240" w:lineRule="auto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62754D01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Living in the UK </w:t>
            </w:r>
          </w:p>
        </w:tc>
        <w:tc>
          <w:tcPr>
            <w:tcW w:w="288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491802E8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UK residence, </w:t>
            </w: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393450DA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18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270E9B7B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20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766F80D1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</w:tr>
      <w:tr w:rsidR="000D7B23" w:rsidRPr="00325D59" w14:paraId="1EC8E31D" w14:textId="77777777" w:rsidTr="00CD3FB8">
        <w:trPr>
          <w:trHeight w:val="405"/>
        </w:trPr>
        <w:tc>
          <w:tcPr>
            <w:tcW w:w="926" w:type="dxa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BF31E4A" w14:textId="77777777" w:rsidR="000D7B23" w:rsidRPr="00325D59" w:rsidRDefault="000D7B23" w:rsidP="00CD3FB8">
            <w:pPr>
              <w:spacing w:before="0" w:line="240" w:lineRule="auto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18DDD3A7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Type 2 diabetes </w:t>
            </w:r>
          </w:p>
        </w:tc>
        <w:tc>
          <w:tcPr>
            <w:tcW w:w="288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110D6E2F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Diabetes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shd w:val="clear" w:color="auto" w:fill="FFFF00"/>
                <w:lang w:eastAsia="en-GB"/>
                <w14:ligatures w14:val="standardContextual"/>
              </w:rPr>
              <w:t>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chronic disease, non-communicable disease </w:t>
            </w: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4B48C39C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proofErr w:type="spellStart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Diabet</w:t>
            </w:r>
            <w:proofErr w:type="spellEnd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*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18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41851CE6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Diabetes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20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9C9C9" w:themeFill="accent3" w:themeFillTint="99"/>
            <w:hideMark/>
          </w:tcPr>
          <w:p w14:paraId="2AB28C9B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</w:tr>
      <w:tr w:rsidR="000D7B23" w:rsidRPr="00325D59" w14:paraId="06E011E8" w14:textId="77777777" w:rsidTr="00CD3FB8">
        <w:trPr>
          <w:trHeight w:val="450"/>
        </w:trPr>
        <w:tc>
          <w:tcPr>
            <w:tcW w:w="926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BBD89FB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sz w:val="18"/>
                <w:szCs w:val="18"/>
                <w:lang w:eastAsia="en-GB"/>
                <w14:ligatures w14:val="standardContextual"/>
              </w:rPr>
              <w:t>Intervention / Variable of interest / Concep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51632FBC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Post migration 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652B190F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After migration, legal status, support networks, employment, work permits, immigration detention, human mobility, cultural transition,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416D4584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1810B677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5434C114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post- migration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shd w:val="clear" w:color="auto" w:fill="FFFF00"/>
                <w:lang w:eastAsia="en-GB"/>
                <w14:ligatures w14:val="standardContextual"/>
              </w:rPr>
              <w:t>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post migration* OR post – settlement </w:t>
            </w:r>
          </w:p>
        </w:tc>
      </w:tr>
      <w:tr w:rsidR="000D7B23" w:rsidRPr="00325D59" w14:paraId="2F794D18" w14:textId="77777777" w:rsidTr="00CD3FB8">
        <w:trPr>
          <w:trHeight w:val="450"/>
        </w:trPr>
        <w:tc>
          <w:tcPr>
            <w:tcW w:w="926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D1BAB80" w14:textId="77777777" w:rsidR="000D7B23" w:rsidRPr="00325D59" w:rsidRDefault="000D7B23" w:rsidP="00CD3FB8">
            <w:pPr>
              <w:spacing w:before="0" w:line="240" w:lineRule="auto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</w:tcPr>
          <w:p w14:paraId="098F2C83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Diabetes related stigma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</w:tcPr>
          <w:p w14:paraId="54AB5D5A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Diabetes stigm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</w:tcPr>
          <w:p w14:paraId="4D2935A3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 xml:space="preserve">Discrimination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</w:tcPr>
          <w:p w14:paraId="40FB964A" w14:textId="77777777" w:rsidR="000D7B23" w:rsidRPr="00325D59" w:rsidRDefault="000D7B23" w:rsidP="00CD3FB8">
            <w:pPr>
              <w:spacing w:before="0" w:line="240" w:lineRule="auto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</w:tcPr>
          <w:p w14:paraId="0EC17A30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</w:pPr>
          </w:p>
        </w:tc>
      </w:tr>
      <w:tr w:rsidR="000D7B23" w:rsidRPr="00325D59" w14:paraId="61AD1206" w14:textId="77777777" w:rsidTr="00CD3FB8">
        <w:trPr>
          <w:trHeight w:val="450"/>
        </w:trPr>
        <w:tc>
          <w:tcPr>
            <w:tcW w:w="926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B8F5A66" w14:textId="77777777" w:rsidR="000D7B23" w:rsidRPr="00325D59" w:rsidRDefault="000D7B23" w:rsidP="00CD3FB8">
            <w:pPr>
              <w:spacing w:before="0" w:line="240" w:lineRule="auto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258BDC3D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socioeconomic factors 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018CDA32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living conditions, separation from family members, support networks, policy, economics of migration, human rights, exploitation,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139B4EF6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proofErr w:type="spellStart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Econom</w:t>
            </w:r>
            <w:proofErr w:type="spellEnd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*, Socioeconomic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4830FFF2" w14:textId="77777777" w:rsidR="000D7B23" w:rsidRPr="00325D59" w:rsidRDefault="000D7B23" w:rsidP="00CD3FB8">
            <w:pPr>
              <w:spacing w:before="0" w:line="240" w:lineRule="auto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Socioeconomic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, Social, Economic, Education, Employment, Community Safety/Unsafe neighbourhood, Financial Insecurity, Food insecurity, Housing/homelessness/safe accommodation/affordable housing, </w:t>
            </w:r>
            <w:proofErr w:type="gramStart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Medical</w:t>
            </w:r>
            <w:proofErr w:type="gramEnd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care/health/care 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14:paraId="1AD7BE52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socioeconomic factors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OR socioeconomic stressors </w:t>
            </w:r>
          </w:p>
        </w:tc>
      </w:tr>
      <w:tr w:rsidR="000D7B23" w:rsidRPr="00325D59" w14:paraId="0A365FB6" w14:textId="77777777" w:rsidTr="00CD3FB8">
        <w:trPr>
          <w:trHeight w:val="450"/>
        </w:trPr>
        <w:tc>
          <w:tcPr>
            <w:tcW w:w="926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7995FE6" w14:textId="77777777" w:rsidR="000D7B23" w:rsidRPr="00325D59" w:rsidRDefault="000D7B23" w:rsidP="00CD3FB8">
            <w:pPr>
              <w:spacing w:before="0" w:line="240" w:lineRule="auto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6200CDB9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Foot condition 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53E123DF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Feet/ Foot health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, foot pain, footwear, walking, foot ulcer, persistent pain, torture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7F2A10E7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Foot, Feet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lang w:eastAsia="en-GB"/>
                <w14:ligatures w14:val="standardContextual"/>
              </w:rPr>
              <w:t xml:space="preserve"> 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Wound*, Disease, Infect*, Amputation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0BD76788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Foot, Infection, Amputate 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61AB7863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</w:tr>
      <w:tr w:rsidR="000D7B23" w:rsidRPr="00325D59" w14:paraId="7C170CC2" w14:textId="77777777" w:rsidTr="00CD3FB8">
        <w:trPr>
          <w:trHeight w:val="300"/>
        </w:trPr>
        <w:tc>
          <w:tcPr>
            <w:tcW w:w="9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027240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sz w:val="18"/>
                <w:szCs w:val="18"/>
                <w:lang w:eastAsia="en-GB"/>
                <w14:ligatures w14:val="standardContextual"/>
              </w:rPr>
              <w:t>Outcome/ Context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6FE5F6BC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Health and well-being 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6437834E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Post migration stress, refugee health, mental health, Global health, </w:t>
            </w:r>
            <w:proofErr w:type="gramStart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Public</w:t>
            </w:r>
            <w:proofErr w:type="gramEnd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health, Occupational health, disease risk, diabetes risk, refugee health, self-management, foot health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40B52EAA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Health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shd w:val="clear" w:color="auto" w:fill="FFFF00"/>
                <w:lang w:eastAsia="en-GB"/>
                <w14:ligatures w14:val="standardContextual"/>
              </w:rPr>
              <w:t>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Pain, Disabled, Disability, Mobility, Footwear, Cloth*, Liv*, Fit, 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Quality of life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shd w:val="clear" w:color="auto" w:fill="FFFF00"/>
                <w:lang w:eastAsia="en-GB"/>
                <w14:ligatures w14:val="standardContextual"/>
              </w:rPr>
              <w:t>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Lived </w:t>
            </w:r>
            <w:proofErr w:type="gramStart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experience ,Poor</w:t>
            </w:r>
            <w:proofErr w:type="gramEnd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*, Poverty</w:t>
            </w:r>
            <w:proofErr w:type="gramStart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, ,Quality</w:t>
            </w:r>
            <w:proofErr w:type="gramEnd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of life, Pain, Function </w:t>
            </w:r>
          </w:p>
          <w:p w14:paraId="01CBF5BF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089F4687" w14:textId="77777777" w:rsidR="000D7B23" w:rsidRPr="00325D59" w:rsidRDefault="000D7B23" w:rsidP="00CD3FB8">
            <w:pPr>
              <w:spacing w:before="0" w:line="240" w:lineRule="auto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Quality of life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, Lived experience, 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health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, </w:t>
            </w:r>
            <w:proofErr w:type="spellStart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well being</w:t>
            </w:r>
            <w:proofErr w:type="spellEnd"/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, Poverty, Mobility </w:t>
            </w:r>
          </w:p>
          <w:p w14:paraId="61616DFA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8D08D" w:themeFill="accent6" w:themeFillTint="99"/>
            <w:hideMark/>
          </w:tcPr>
          <w:p w14:paraId="71C504D9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health*,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well -being, wellbeing, illness*, 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u w:val="single"/>
                <w:shd w:val="clear" w:color="auto" w:fill="FFFF00"/>
                <w:lang w:eastAsia="en-GB"/>
                <w14:ligatures w14:val="standardContextual"/>
              </w:rPr>
              <w:t>quality of life</w:t>
            </w: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 xml:space="preserve"> OR health related quality of life </w:t>
            </w:r>
          </w:p>
          <w:p w14:paraId="2E57DF1C" w14:textId="77777777" w:rsidR="000D7B23" w:rsidRPr="00325D59" w:rsidRDefault="000D7B23" w:rsidP="00CD3FB8">
            <w:pPr>
              <w:spacing w:before="0" w:line="240" w:lineRule="auto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  <w14:ligatures w14:val="standardContextual"/>
              </w:rPr>
            </w:pPr>
            <w:r w:rsidRPr="00325D5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  <w14:ligatures w14:val="standardContextual"/>
              </w:rPr>
              <w:t> </w:t>
            </w:r>
          </w:p>
        </w:tc>
      </w:tr>
    </w:tbl>
    <w:p w14:paraId="1B517BA5" w14:textId="77777777" w:rsidR="000D7B23" w:rsidRPr="00325D59" w:rsidRDefault="000D7B23" w:rsidP="000D7B23">
      <w:pPr>
        <w:spacing w:before="0" w:after="160" w:line="259" w:lineRule="auto"/>
        <w:rPr>
          <w:rFonts w:ascii="Segoe UI" w:eastAsiaTheme="minorHAnsi" w:hAnsi="Segoe UI" w:cs="Segoe UI"/>
          <w:b/>
          <w:bCs/>
          <w:color w:val="1F2937"/>
          <w:sz w:val="36"/>
          <w:szCs w:val="36"/>
          <w:u w:val="single"/>
          <w:shd w:val="clear" w:color="auto" w:fill="FFFFFF"/>
          <w:lang w:eastAsia="en-US"/>
        </w:rPr>
      </w:pPr>
    </w:p>
    <w:p w14:paraId="32802978" w14:textId="77777777" w:rsidR="000D7B23" w:rsidRDefault="000D7B23"/>
    <w:p w14:paraId="0319009B" w14:textId="77777777" w:rsidR="00E55523" w:rsidRDefault="00E55523"/>
    <w:sectPr w:rsidR="00E55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B23"/>
    <w:rsid w:val="000566FE"/>
    <w:rsid w:val="000D7B23"/>
    <w:rsid w:val="00164016"/>
    <w:rsid w:val="001B2923"/>
    <w:rsid w:val="0042125E"/>
    <w:rsid w:val="0062555E"/>
    <w:rsid w:val="0077657F"/>
    <w:rsid w:val="00A407EF"/>
    <w:rsid w:val="00A41A19"/>
    <w:rsid w:val="00B003E7"/>
    <w:rsid w:val="00B03F2A"/>
    <w:rsid w:val="00E55523"/>
    <w:rsid w:val="00F348C2"/>
    <w:rsid w:val="00FF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86242"/>
  <w15:chartTrackingRefBased/>
  <w15:docId w15:val="{5879F164-73BF-4921-B144-2083C9B6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B23"/>
    <w:pPr>
      <w:spacing w:before="200" w:after="0" w:line="360" w:lineRule="auto"/>
    </w:pPr>
    <w:rPr>
      <w:rFonts w:ascii="Aptos" w:eastAsia="Times New Roman" w:hAnsi="Aptos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B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B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B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B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B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B2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B2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B23"/>
    <w:pPr>
      <w:keepNext/>
      <w:keepLines/>
      <w:spacing w:before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B23"/>
    <w:pPr>
      <w:keepNext/>
      <w:keepLines/>
      <w:spacing w:before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B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B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B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B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B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B23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B23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B2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B23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B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B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B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B2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0</Words>
  <Characters>1877</Characters>
  <Application>Microsoft Office Word</Application>
  <DocSecurity>0</DocSecurity>
  <Lines>5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a Assim</dc:creator>
  <cp:keywords/>
  <dc:description/>
  <cp:lastModifiedBy>Nadera Assim</cp:lastModifiedBy>
  <cp:revision>6</cp:revision>
  <dcterms:created xsi:type="dcterms:W3CDTF">2025-12-02T11:53:00Z</dcterms:created>
  <dcterms:modified xsi:type="dcterms:W3CDTF">2026-04-01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d94c5f-886d-41a7-872c-73e1486e9c31</vt:lpwstr>
  </property>
</Properties>
</file>